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6A5D61" w14:textId="50F05F2E" w:rsidR="00955786" w:rsidRDefault="000746AE" w:rsidP="000746AE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r w:rsidRPr="000746AE">
        <w:rPr>
          <w:rFonts w:ascii="Times New Roman" w:hAnsi="Times New Roman" w:cs="Times New Roman"/>
          <w:b/>
          <w:bCs/>
        </w:rPr>
        <w:t>Supplementary Material</w:t>
      </w:r>
      <w:r w:rsidR="00955786">
        <w:rPr>
          <w:rFonts w:ascii="Times New Roman" w:hAnsi="Times New Roman" w:cs="Times New Roman"/>
          <w:b/>
          <w:bCs/>
        </w:rPr>
        <w:t>s</w:t>
      </w:r>
      <w:r w:rsidRPr="000746AE">
        <w:rPr>
          <w:rFonts w:ascii="Times New Roman" w:hAnsi="Times New Roman" w:cs="Times New Roman"/>
          <w:b/>
          <w:bCs/>
        </w:rPr>
        <w:t xml:space="preserve"> </w:t>
      </w:r>
      <w:r w:rsidR="005106FD">
        <w:rPr>
          <w:rFonts w:ascii="Times New Roman" w:hAnsi="Times New Roman" w:cs="Times New Roman"/>
          <w:b/>
          <w:bCs/>
        </w:rPr>
        <w:t>1</w:t>
      </w:r>
    </w:p>
    <w:p w14:paraId="3702ADB8" w14:textId="721A7825" w:rsidR="000746AE" w:rsidRPr="005106FD" w:rsidRDefault="000746AE" w:rsidP="005106FD">
      <w:pPr>
        <w:rPr>
          <w:rFonts w:ascii="Times New Roman" w:hAnsi="Times New Roman" w:cs="Times New Roman"/>
          <w:b/>
          <w:bCs/>
        </w:rPr>
      </w:pPr>
      <w:r w:rsidRPr="005106FD">
        <w:rPr>
          <w:rFonts w:ascii="Times New Roman" w:hAnsi="Times New Roman" w:cs="Times New Roman"/>
          <w:b/>
          <w:bCs/>
        </w:rPr>
        <w:t>Search terms</w:t>
      </w:r>
    </w:p>
    <w:p w14:paraId="7CCF3366" w14:textId="77777777" w:rsidR="000746AE" w:rsidRPr="000746AE" w:rsidRDefault="000746AE" w:rsidP="000746AE">
      <w:pPr>
        <w:rPr>
          <w:rFonts w:ascii="Times New Roman" w:hAnsi="Times New Roman" w:cs="Times New Roman"/>
        </w:rPr>
      </w:pPr>
      <w:r w:rsidRPr="000746AE">
        <w:rPr>
          <w:rFonts w:ascii="Times New Roman" w:hAnsi="Times New Roman" w:cs="Times New Roman"/>
        </w:rPr>
        <w:tab/>
        <w:t xml:space="preserve">The following is the full search terms used for searching the three databases. </w:t>
      </w:r>
    </w:p>
    <w:p w14:paraId="33F3BBCD" w14:textId="77777777" w:rsidR="000746AE" w:rsidRPr="000746AE" w:rsidRDefault="000746AE" w:rsidP="000746AE">
      <w:pPr>
        <w:rPr>
          <w:rFonts w:ascii="Times New Roman" w:hAnsi="Times New Roman" w:cs="Times New Roman"/>
        </w:rPr>
      </w:pPr>
      <w:r w:rsidRPr="000746AE">
        <w:rPr>
          <w:rFonts w:ascii="Times New Roman" w:hAnsi="Times New Roman" w:cs="Times New Roman"/>
        </w:rPr>
        <w:t>PsycINFO and Medline:</w:t>
      </w:r>
    </w:p>
    <w:p w14:paraId="287888F5" w14:textId="77777777" w:rsidR="000746AE" w:rsidRPr="000746AE" w:rsidRDefault="000746AE" w:rsidP="000746AE">
      <w:pPr>
        <w:rPr>
          <w:rFonts w:ascii="Times New Roman" w:hAnsi="Times New Roman" w:cs="Times New Roman"/>
        </w:rPr>
      </w:pPr>
      <w:r w:rsidRPr="000746AE">
        <w:rPr>
          <w:rFonts w:ascii="Times New Roman" w:hAnsi="Times New Roman" w:cs="Times New Roman"/>
        </w:rPr>
        <w:t xml:space="preserve">1. </w:t>
      </w:r>
      <w:r w:rsidRPr="000746AE">
        <w:rPr>
          <w:rFonts w:ascii="Times New Roman" w:hAnsi="Times New Roman" w:cs="Times New Roman"/>
        </w:rPr>
        <w:tab/>
        <w:t>eating disorders/ or anorexia nervosa/ or "avoidant/restrictive food intake disorder"/ or binge eating disorder/ or bulimia/ or feeding disorders/</w:t>
      </w:r>
    </w:p>
    <w:p w14:paraId="332ADE8B" w14:textId="77777777" w:rsidR="000746AE" w:rsidRPr="000746AE" w:rsidRDefault="000746AE" w:rsidP="000746AE">
      <w:pPr>
        <w:rPr>
          <w:rFonts w:ascii="Times New Roman" w:hAnsi="Times New Roman" w:cs="Times New Roman"/>
        </w:rPr>
      </w:pPr>
      <w:r w:rsidRPr="000746AE">
        <w:rPr>
          <w:rFonts w:ascii="Times New Roman" w:hAnsi="Times New Roman" w:cs="Times New Roman"/>
        </w:rPr>
        <w:t xml:space="preserve">2. </w:t>
      </w:r>
      <w:r w:rsidRPr="000746AE">
        <w:rPr>
          <w:rFonts w:ascii="Times New Roman" w:hAnsi="Times New Roman" w:cs="Times New Roman"/>
        </w:rPr>
        <w:tab/>
        <w:t>body dissatisfaction/ or body image/</w:t>
      </w:r>
    </w:p>
    <w:p w14:paraId="0EA8558A" w14:textId="77777777" w:rsidR="000746AE" w:rsidRPr="000746AE" w:rsidRDefault="000746AE" w:rsidP="000746AE">
      <w:pPr>
        <w:rPr>
          <w:rFonts w:ascii="Times New Roman" w:hAnsi="Times New Roman" w:cs="Times New Roman"/>
        </w:rPr>
      </w:pPr>
      <w:r w:rsidRPr="000746AE">
        <w:rPr>
          <w:rFonts w:ascii="Times New Roman" w:hAnsi="Times New Roman" w:cs="Times New Roman"/>
        </w:rPr>
        <w:t xml:space="preserve">3. </w:t>
      </w:r>
      <w:r w:rsidRPr="000746AE">
        <w:rPr>
          <w:rFonts w:ascii="Times New Roman" w:hAnsi="Times New Roman" w:cs="Times New Roman"/>
        </w:rPr>
        <w:tab/>
        <w:t>(eating disorder* or body dissatisfaction or unhealthy weight control or restrained eating or binge-eating disorder* or binge eating disorder* or unspecified feeding or eating disorder* or "feeding and eating disorder*" or "feeding or eating disorder*" or anorexia nervosa or bulimia nervosa).mp.</w:t>
      </w:r>
    </w:p>
    <w:p w14:paraId="6AE636D8" w14:textId="77777777" w:rsidR="000746AE" w:rsidRPr="00563E06" w:rsidRDefault="000746AE" w:rsidP="000746AE">
      <w:pPr>
        <w:rPr>
          <w:rFonts w:ascii="Times New Roman" w:hAnsi="Times New Roman" w:cs="Times New Roman"/>
        </w:rPr>
      </w:pPr>
      <w:r w:rsidRPr="00563E06">
        <w:rPr>
          <w:rFonts w:ascii="Times New Roman" w:hAnsi="Times New Roman" w:cs="Times New Roman"/>
        </w:rPr>
        <w:t xml:space="preserve">4. </w:t>
      </w:r>
      <w:r w:rsidRPr="00563E06">
        <w:rPr>
          <w:rFonts w:ascii="Times New Roman" w:hAnsi="Times New Roman" w:cs="Times New Roman"/>
        </w:rPr>
        <w:tab/>
        <w:t xml:space="preserve">(((body or appearance or physical or weight) adj4 concern*) or body dysmorphi* or (body adj4 (satisf* or dissatisf* or perception* or appreciation*)) or ((body or bodies) adj4 (image or images)) or physical appearance).mp. </w:t>
      </w:r>
    </w:p>
    <w:p w14:paraId="1CD2E0A6" w14:textId="77777777" w:rsidR="000746AE" w:rsidRPr="00563E06" w:rsidRDefault="000746AE" w:rsidP="000746AE">
      <w:pPr>
        <w:rPr>
          <w:rFonts w:ascii="Times New Roman" w:hAnsi="Times New Roman" w:cs="Times New Roman"/>
        </w:rPr>
      </w:pPr>
      <w:r w:rsidRPr="00563E06">
        <w:rPr>
          <w:rFonts w:ascii="Times New Roman" w:hAnsi="Times New Roman" w:cs="Times New Roman"/>
        </w:rPr>
        <w:t xml:space="preserve">5. </w:t>
      </w:r>
      <w:r w:rsidRPr="00563E06">
        <w:rPr>
          <w:rFonts w:ascii="Times New Roman" w:hAnsi="Times New Roman" w:cs="Times New Roman"/>
        </w:rPr>
        <w:tab/>
        <w:t>physical appearance/</w:t>
      </w:r>
    </w:p>
    <w:p w14:paraId="61011499" w14:textId="77777777" w:rsidR="000746AE" w:rsidRPr="00563E06" w:rsidRDefault="000746AE" w:rsidP="000746AE">
      <w:pPr>
        <w:rPr>
          <w:rFonts w:ascii="Times New Roman" w:hAnsi="Times New Roman" w:cs="Times New Roman"/>
        </w:rPr>
      </w:pPr>
      <w:r w:rsidRPr="00563E06">
        <w:rPr>
          <w:rFonts w:ascii="Times New Roman" w:hAnsi="Times New Roman" w:cs="Times New Roman"/>
        </w:rPr>
        <w:t xml:space="preserve">6. </w:t>
      </w:r>
      <w:r w:rsidRPr="00563E06">
        <w:rPr>
          <w:rFonts w:ascii="Times New Roman" w:hAnsi="Times New Roman" w:cs="Times New Roman"/>
        </w:rPr>
        <w:tab/>
        <w:t>body dissatisfaction/</w:t>
      </w:r>
    </w:p>
    <w:p w14:paraId="018018B0" w14:textId="77777777" w:rsidR="000746AE" w:rsidRPr="00563E06" w:rsidRDefault="000746AE" w:rsidP="000746AE">
      <w:pPr>
        <w:rPr>
          <w:rFonts w:ascii="Times New Roman" w:hAnsi="Times New Roman" w:cs="Times New Roman"/>
        </w:rPr>
      </w:pPr>
      <w:r w:rsidRPr="00563E06">
        <w:rPr>
          <w:rFonts w:ascii="Times New Roman" w:hAnsi="Times New Roman" w:cs="Times New Roman"/>
        </w:rPr>
        <w:t xml:space="preserve">7. </w:t>
      </w:r>
      <w:r w:rsidRPr="00563E06">
        <w:rPr>
          <w:rFonts w:ascii="Times New Roman" w:hAnsi="Times New Roman" w:cs="Times New Roman"/>
        </w:rPr>
        <w:tab/>
        <w:t>3 or 4</w:t>
      </w:r>
    </w:p>
    <w:p w14:paraId="2A3FC904" w14:textId="77777777" w:rsidR="000746AE" w:rsidRPr="00563E06" w:rsidRDefault="000746AE" w:rsidP="000746AE">
      <w:pPr>
        <w:rPr>
          <w:rFonts w:ascii="Times New Roman" w:hAnsi="Times New Roman" w:cs="Times New Roman"/>
        </w:rPr>
      </w:pPr>
      <w:r w:rsidRPr="00563E06">
        <w:rPr>
          <w:rFonts w:ascii="Times New Roman" w:hAnsi="Times New Roman" w:cs="Times New Roman"/>
        </w:rPr>
        <w:t xml:space="preserve">8. </w:t>
      </w:r>
      <w:r w:rsidRPr="00563E06">
        <w:rPr>
          <w:rFonts w:ascii="Times New Roman" w:hAnsi="Times New Roman" w:cs="Times New Roman"/>
        </w:rPr>
        <w:tab/>
        <w:t>1 or 2 or 5 or 6</w:t>
      </w:r>
    </w:p>
    <w:p w14:paraId="6C0F7751" w14:textId="77777777" w:rsidR="000746AE" w:rsidRPr="00563E06" w:rsidRDefault="000746AE" w:rsidP="000746AE">
      <w:pPr>
        <w:rPr>
          <w:rFonts w:ascii="Times New Roman" w:hAnsi="Times New Roman" w:cs="Times New Roman"/>
        </w:rPr>
      </w:pPr>
      <w:r w:rsidRPr="00563E06">
        <w:rPr>
          <w:rFonts w:ascii="Times New Roman" w:hAnsi="Times New Roman" w:cs="Times New Roman"/>
        </w:rPr>
        <w:t xml:space="preserve">9. </w:t>
      </w:r>
      <w:r w:rsidRPr="00563E06">
        <w:rPr>
          <w:rFonts w:ascii="Times New Roman" w:hAnsi="Times New Roman" w:cs="Times New Roman"/>
        </w:rPr>
        <w:tab/>
        <w:t>7 or 8</w:t>
      </w:r>
    </w:p>
    <w:p w14:paraId="2861541A" w14:textId="77777777" w:rsidR="000746AE" w:rsidRPr="00563E06" w:rsidRDefault="000746AE" w:rsidP="000746AE">
      <w:pPr>
        <w:rPr>
          <w:rFonts w:ascii="Times New Roman" w:hAnsi="Times New Roman" w:cs="Times New Roman"/>
        </w:rPr>
      </w:pPr>
      <w:r w:rsidRPr="00563E06">
        <w:rPr>
          <w:rFonts w:ascii="Times New Roman" w:hAnsi="Times New Roman" w:cs="Times New Roman"/>
        </w:rPr>
        <w:t xml:space="preserve">10. </w:t>
      </w:r>
      <w:r w:rsidRPr="00563E06">
        <w:rPr>
          <w:rFonts w:ascii="Times New Roman" w:hAnsi="Times New Roman" w:cs="Times New Roman"/>
        </w:rPr>
        <w:tab/>
        <w:t>creative professionals/ or artists/ or musicians/ or writers/ or architects/</w:t>
      </w:r>
    </w:p>
    <w:p w14:paraId="38E43A4B" w14:textId="77777777" w:rsidR="000746AE" w:rsidRPr="00563E06" w:rsidRDefault="000746AE" w:rsidP="000746AE">
      <w:pPr>
        <w:rPr>
          <w:rFonts w:ascii="Times New Roman" w:hAnsi="Times New Roman" w:cs="Times New Roman"/>
        </w:rPr>
      </w:pPr>
      <w:r w:rsidRPr="00563E06">
        <w:rPr>
          <w:rFonts w:ascii="Times New Roman" w:hAnsi="Times New Roman" w:cs="Times New Roman"/>
        </w:rPr>
        <w:t xml:space="preserve">11. </w:t>
      </w:r>
      <w:r w:rsidRPr="00563E06">
        <w:rPr>
          <w:rFonts w:ascii="Times New Roman" w:hAnsi="Times New Roman" w:cs="Times New Roman"/>
        </w:rPr>
        <w:tab/>
        <w:t xml:space="preserve">(musical* or musician* or instrumentalist* or performer* or singer* or orchestra* or vocal* or "voice or choir*" or creativ* or artist* or opera or theatre or actor* or acting or drama or comedian* or magician* or mime or poet*).mp. </w:t>
      </w:r>
    </w:p>
    <w:p w14:paraId="269D28B6" w14:textId="77777777" w:rsidR="000746AE" w:rsidRPr="00563E06" w:rsidRDefault="000746AE" w:rsidP="000746AE">
      <w:pPr>
        <w:rPr>
          <w:rFonts w:ascii="Times New Roman" w:hAnsi="Times New Roman" w:cs="Times New Roman"/>
        </w:rPr>
      </w:pPr>
      <w:r w:rsidRPr="00563E06">
        <w:rPr>
          <w:rFonts w:ascii="Times New Roman" w:hAnsi="Times New Roman" w:cs="Times New Roman"/>
        </w:rPr>
        <w:t xml:space="preserve">12. </w:t>
      </w:r>
      <w:r w:rsidRPr="00563E06">
        <w:rPr>
          <w:rFonts w:ascii="Times New Roman" w:hAnsi="Times New Roman" w:cs="Times New Roman"/>
        </w:rPr>
        <w:tab/>
        <w:t>10 or 11</w:t>
      </w:r>
    </w:p>
    <w:p w14:paraId="762FA34F" w14:textId="77777777" w:rsidR="000746AE" w:rsidRPr="00563E06" w:rsidRDefault="000746AE" w:rsidP="000746AE">
      <w:pPr>
        <w:rPr>
          <w:rFonts w:ascii="Times New Roman" w:hAnsi="Times New Roman" w:cs="Times New Roman"/>
        </w:rPr>
      </w:pPr>
      <w:r w:rsidRPr="00563E06">
        <w:rPr>
          <w:rFonts w:ascii="Times New Roman" w:hAnsi="Times New Roman" w:cs="Times New Roman"/>
        </w:rPr>
        <w:t xml:space="preserve">13. </w:t>
      </w:r>
      <w:r w:rsidRPr="00563E06">
        <w:rPr>
          <w:rFonts w:ascii="Times New Roman" w:hAnsi="Times New Roman" w:cs="Times New Roman"/>
        </w:rPr>
        <w:tab/>
        <w:t>9 and 12</w:t>
      </w:r>
    </w:p>
    <w:p w14:paraId="1C98FBB2" w14:textId="77777777" w:rsidR="000746AE" w:rsidRPr="00563E06" w:rsidRDefault="000746AE" w:rsidP="000746AE">
      <w:pPr>
        <w:rPr>
          <w:rFonts w:ascii="Times New Roman" w:hAnsi="Times New Roman" w:cs="Times New Roman"/>
        </w:rPr>
      </w:pPr>
      <w:r w:rsidRPr="00563E06">
        <w:rPr>
          <w:rFonts w:ascii="Times New Roman" w:hAnsi="Times New Roman" w:cs="Times New Roman"/>
        </w:rPr>
        <w:t xml:space="preserve">14. </w:t>
      </w:r>
      <w:r w:rsidRPr="00563E06">
        <w:rPr>
          <w:rFonts w:ascii="Times New Roman" w:hAnsi="Times New Roman" w:cs="Times New Roman"/>
        </w:rPr>
        <w:tab/>
        <w:t>binge eating/ or dietary restraint/</w:t>
      </w:r>
    </w:p>
    <w:p w14:paraId="33FCA804" w14:textId="77777777" w:rsidR="000746AE" w:rsidRPr="00563E06" w:rsidRDefault="000746AE" w:rsidP="000746AE">
      <w:pPr>
        <w:rPr>
          <w:rFonts w:ascii="Times New Roman" w:hAnsi="Times New Roman" w:cs="Times New Roman"/>
        </w:rPr>
      </w:pPr>
      <w:r w:rsidRPr="00563E06">
        <w:rPr>
          <w:rFonts w:ascii="Times New Roman" w:hAnsi="Times New Roman" w:cs="Times New Roman"/>
        </w:rPr>
        <w:t xml:space="preserve">15. </w:t>
      </w:r>
      <w:r w:rsidRPr="00563E06">
        <w:rPr>
          <w:rFonts w:ascii="Times New Roman" w:hAnsi="Times New Roman" w:cs="Times New Roman"/>
        </w:rPr>
        <w:tab/>
        <w:t>9 or 14</w:t>
      </w:r>
    </w:p>
    <w:p w14:paraId="7EC67ECF" w14:textId="77777777" w:rsidR="000746AE" w:rsidRPr="00563E06" w:rsidRDefault="000746AE" w:rsidP="000746AE">
      <w:pPr>
        <w:rPr>
          <w:rFonts w:ascii="Times New Roman" w:hAnsi="Times New Roman" w:cs="Times New Roman"/>
        </w:rPr>
      </w:pPr>
      <w:r w:rsidRPr="00563E06">
        <w:rPr>
          <w:rFonts w:ascii="Times New Roman" w:hAnsi="Times New Roman" w:cs="Times New Roman"/>
        </w:rPr>
        <w:t xml:space="preserve">16. </w:t>
      </w:r>
      <w:r w:rsidRPr="00563E06">
        <w:rPr>
          <w:rFonts w:ascii="Times New Roman" w:hAnsi="Times New Roman" w:cs="Times New Roman"/>
        </w:rPr>
        <w:tab/>
        <w:t>12 and 15</w:t>
      </w:r>
    </w:p>
    <w:p w14:paraId="1FFBD7D8" w14:textId="77777777" w:rsidR="000746AE" w:rsidRPr="00563E06" w:rsidRDefault="000746AE" w:rsidP="000746AE">
      <w:pPr>
        <w:rPr>
          <w:rFonts w:ascii="Times New Roman" w:hAnsi="Times New Roman" w:cs="Times New Roman"/>
        </w:rPr>
      </w:pPr>
    </w:p>
    <w:p w14:paraId="1B942AB3" w14:textId="77777777" w:rsidR="000746AE" w:rsidRPr="00563E06" w:rsidRDefault="000746AE" w:rsidP="000746AE">
      <w:pPr>
        <w:rPr>
          <w:rFonts w:ascii="Times New Roman" w:hAnsi="Times New Roman" w:cs="Times New Roman"/>
        </w:rPr>
      </w:pPr>
      <w:r w:rsidRPr="00563E06">
        <w:rPr>
          <w:rFonts w:ascii="Times New Roman" w:hAnsi="Times New Roman" w:cs="Times New Roman"/>
        </w:rPr>
        <w:t>Web of Science:</w:t>
      </w:r>
    </w:p>
    <w:p w14:paraId="1E36D578" w14:textId="77777777" w:rsidR="000746AE" w:rsidRPr="00563E06" w:rsidRDefault="000746AE" w:rsidP="000746AE">
      <w:pPr>
        <w:rPr>
          <w:rFonts w:ascii="Times New Roman" w:hAnsi="Times New Roman" w:cs="Times New Roman"/>
        </w:rPr>
      </w:pPr>
      <w:r w:rsidRPr="00563E06">
        <w:rPr>
          <w:rFonts w:ascii="Times New Roman" w:hAnsi="Times New Roman" w:cs="Times New Roman"/>
        </w:rPr>
        <w:t xml:space="preserve">TS=("eating disorder*" OR "body dissatisfaction" OR "unhealthy weight control" OR "restrained eating" OR "binge-eating disorder*" OR "binge eating disorder*" OR </w:t>
      </w:r>
      <w:r w:rsidRPr="00563E06">
        <w:rPr>
          <w:rFonts w:ascii="Times New Roman" w:hAnsi="Times New Roman" w:cs="Times New Roman"/>
        </w:rPr>
        <w:lastRenderedPageBreak/>
        <w:t>"unspecified feeding or eating disorder*" OR "feeding and eating disorder*" OR "feeding and eating disorder*" OR "anorexia nervosa" OR "bulimia nervosa")</w:t>
      </w:r>
    </w:p>
    <w:p w14:paraId="38A8182A" w14:textId="77777777" w:rsidR="000746AE" w:rsidRPr="00563E06" w:rsidRDefault="000746AE" w:rsidP="000746AE">
      <w:pPr>
        <w:rPr>
          <w:rFonts w:ascii="Times New Roman" w:hAnsi="Times New Roman" w:cs="Times New Roman"/>
        </w:rPr>
      </w:pPr>
      <w:r w:rsidRPr="00563E06">
        <w:rPr>
          <w:rFonts w:ascii="Times New Roman" w:hAnsi="Times New Roman" w:cs="Times New Roman"/>
        </w:rPr>
        <w:t>OR</w:t>
      </w:r>
    </w:p>
    <w:p w14:paraId="23B3C63F" w14:textId="77777777" w:rsidR="000746AE" w:rsidRPr="00563E06" w:rsidRDefault="000746AE" w:rsidP="000746AE">
      <w:pPr>
        <w:rPr>
          <w:rFonts w:ascii="Times New Roman" w:hAnsi="Times New Roman" w:cs="Times New Roman"/>
        </w:rPr>
      </w:pPr>
      <w:r w:rsidRPr="00563E06">
        <w:rPr>
          <w:rFonts w:ascii="Times New Roman" w:hAnsi="Times New Roman" w:cs="Times New Roman"/>
        </w:rPr>
        <w:t>(((TS=("(body OR appearance OR physical OR weight) NEAR/3 concern*")) OR TS=("body dysmorphi*")) OR TS=("body NEAR/3 (satif* OR dissatif* OR perception* OR appreciation*)")) OR TS=("(bodies OR body) NEAR/3 (image OR images)"))</w:t>
      </w:r>
    </w:p>
    <w:p w14:paraId="42C92133" w14:textId="77777777" w:rsidR="000746AE" w:rsidRPr="00563E06" w:rsidRDefault="000746AE" w:rsidP="000746AE">
      <w:pPr>
        <w:rPr>
          <w:rFonts w:ascii="Times New Roman" w:hAnsi="Times New Roman" w:cs="Times New Roman"/>
        </w:rPr>
      </w:pPr>
      <w:r w:rsidRPr="00563E06">
        <w:rPr>
          <w:rFonts w:ascii="Times New Roman" w:hAnsi="Times New Roman" w:cs="Times New Roman"/>
        </w:rPr>
        <w:t>AND</w:t>
      </w:r>
    </w:p>
    <w:p w14:paraId="390B71DA" w14:textId="77777777" w:rsidR="000746AE" w:rsidRPr="00563E06" w:rsidRDefault="000746AE" w:rsidP="000746AE">
      <w:pPr>
        <w:rPr>
          <w:rFonts w:ascii="Times New Roman" w:hAnsi="Times New Roman" w:cs="Times New Roman"/>
        </w:rPr>
      </w:pPr>
      <w:r w:rsidRPr="00563E06">
        <w:rPr>
          <w:rFonts w:ascii="Times New Roman" w:hAnsi="Times New Roman" w:cs="Times New Roman"/>
        </w:rPr>
        <w:t>TS=(musical* OR musician* OR instrumentalist* OR performer* OR singer* OR orchestra* OR vocal* OR voice OR choir* OR creativ* OR artist* OR opera OR theatre OR actor* OR acting OR drama OR comedian* OR magician* OR mime OR "creative professional*" OR writer* OR architect* OR poet*)</w:t>
      </w:r>
    </w:p>
    <w:p w14:paraId="0447485B" w14:textId="77777777" w:rsidR="000746AE" w:rsidRDefault="000746AE"/>
    <w:p w14:paraId="0E293B61" w14:textId="77777777" w:rsidR="000746AE" w:rsidRDefault="000746AE"/>
    <w:p w14:paraId="13FD107B" w14:textId="77777777" w:rsidR="000746AE" w:rsidRDefault="000746AE"/>
    <w:p w14:paraId="0D96420D" w14:textId="77777777" w:rsidR="000746AE" w:rsidRDefault="000746AE"/>
    <w:p w14:paraId="71A7EE40" w14:textId="77777777" w:rsidR="000746AE" w:rsidRDefault="000746AE"/>
    <w:p w14:paraId="161EEEF6" w14:textId="77777777" w:rsidR="000746AE" w:rsidRDefault="000746AE"/>
    <w:p w14:paraId="1CE98584" w14:textId="77777777" w:rsidR="000746AE" w:rsidRDefault="000746AE"/>
    <w:p w14:paraId="1E5A4243" w14:textId="77777777" w:rsidR="000746AE" w:rsidRDefault="000746AE"/>
    <w:p w14:paraId="0D0E054F" w14:textId="77777777" w:rsidR="000746AE" w:rsidRDefault="000746AE"/>
    <w:p w14:paraId="6E79E481" w14:textId="77777777" w:rsidR="000746AE" w:rsidRDefault="000746AE"/>
    <w:p w14:paraId="194644FF" w14:textId="77777777" w:rsidR="000746AE" w:rsidRDefault="000746AE"/>
    <w:p w14:paraId="7F07B793" w14:textId="77777777" w:rsidR="000746AE" w:rsidRDefault="000746AE"/>
    <w:p w14:paraId="22B51E9C" w14:textId="77777777" w:rsidR="000746AE" w:rsidRDefault="000746AE"/>
    <w:p w14:paraId="3079BC30" w14:textId="77777777" w:rsidR="000746AE" w:rsidRDefault="000746AE"/>
    <w:p w14:paraId="1AEF982C" w14:textId="77777777" w:rsidR="000746AE" w:rsidRDefault="000746AE"/>
    <w:p w14:paraId="3F6839BD" w14:textId="77777777" w:rsidR="000746AE" w:rsidRDefault="000746AE"/>
    <w:p w14:paraId="56788954" w14:textId="77777777" w:rsidR="000746AE" w:rsidRDefault="000746AE"/>
    <w:p w14:paraId="533F300A" w14:textId="77777777" w:rsidR="000746AE" w:rsidRDefault="000746AE"/>
    <w:bookmarkEnd w:id="0"/>
    <w:p w14:paraId="6519274C" w14:textId="77777777" w:rsidR="000746AE" w:rsidRDefault="000746AE"/>
    <w:sectPr w:rsidR="000746AE" w:rsidSect="00B470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8E1F4C"/>
    <w:multiLevelType w:val="hybridMultilevel"/>
    <w:tmpl w:val="C7103884"/>
    <w:lvl w:ilvl="0" w:tplc="1BE0DBE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3A029E"/>
    <w:multiLevelType w:val="hybridMultilevel"/>
    <w:tmpl w:val="0FA47392"/>
    <w:lvl w:ilvl="0" w:tplc="E9AC32E6">
      <w:start w:val="8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DBC"/>
    <w:rsid w:val="000746AE"/>
    <w:rsid w:val="00132423"/>
    <w:rsid w:val="001E07E6"/>
    <w:rsid w:val="00266D45"/>
    <w:rsid w:val="002F65BC"/>
    <w:rsid w:val="00317212"/>
    <w:rsid w:val="003F617E"/>
    <w:rsid w:val="00410629"/>
    <w:rsid w:val="005106FD"/>
    <w:rsid w:val="006256C0"/>
    <w:rsid w:val="00710DBC"/>
    <w:rsid w:val="0084646E"/>
    <w:rsid w:val="008A6031"/>
    <w:rsid w:val="00955786"/>
    <w:rsid w:val="009A54A4"/>
    <w:rsid w:val="00A05195"/>
    <w:rsid w:val="00B4707C"/>
    <w:rsid w:val="00C27E5C"/>
    <w:rsid w:val="00CC1357"/>
    <w:rsid w:val="00DA6BFF"/>
    <w:rsid w:val="00DD3E1A"/>
    <w:rsid w:val="00EC2EEC"/>
    <w:rsid w:val="00EC3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4B472F"/>
  <w15:chartTrackingRefBased/>
  <w15:docId w15:val="{52B06197-C493-4DCE-B79C-7352883DC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0D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D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D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D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D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D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D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D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D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DBC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0DB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DB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D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D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D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D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D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D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D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10DB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D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10DB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10D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0D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D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0D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D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D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D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0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ectionLabel">
    <w:name w:val="Section Label"/>
    <w:basedOn w:val="Normal"/>
    <w:next w:val="Normal"/>
    <w:uiPriority w:val="2"/>
    <w:qFormat/>
    <w:rsid w:val="000746AE"/>
    <w:pPr>
      <w:pageBreakBefore/>
      <w:spacing w:after="0" w:line="480" w:lineRule="auto"/>
      <w:jc w:val="center"/>
      <w:outlineLvl w:val="0"/>
    </w:pPr>
    <w:rPr>
      <w:rFonts w:asciiTheme="majorHAnsi" w:eastAsiaTheme="majorEastAsia" w:hAnsiTheme="majorHAnsi" w:cstheme="majorBidi"/>
      <w:b/>
      <w:kern w:val="0"/>
      <w:sz w:val="22"/>
      <w:szCs w:val="24"/>
      <w:lang w:eastAsia="ja-JP"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74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46A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46AE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6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6AE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a Jemal Negash</dc:creator>
  <cp:keywords/>
  <dc:description/>
  <cp:lastModifiedBy>Sharmila Thangavel</cp:lastModifiedBy>
  <cp:revision>3</cp:revision>
  <dcterms:created xsi:type="dcterms:W3CDTF">2026-02-27T02:44:00Z</dcterms:created>
  <dcterms:modified xsi:type="dcterms:W3CDTF">2026-04-26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7a51f4-f077-4cec-90ad-ee79fd4b5075</vt:lpwstr>
  </property>
</Properties>
</file>